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ethods</w:t>
      </w:r>
    </w:p>
    <w:p>
      <w:pPr>
        <w:pStyle w:val="Normal"/>
        <w:rPr/>
      </w:pPr>
      <w:r>
        <w:rPr/>
        <w:t>Quantitative analysis</w:t>
      </w:r>
    </w:p>
    <w:p>
      <w:pPr>
        <w:pStyle w:val="Normal"/>
        <w:widowControl/>
        <w:bidi w:val="0"/>
        <w:spacing w:lineRule="auto" w:line="276" w:before="0" w:after="200"/>
        <w:rPr/>
      </w:pPr>
      <w:r>
        <w:rPr/>
        <w:t>For the cell count in cortical layers, and measurement of cortical layer thickness, corresponding areas were sampled randomly, according to the optical fractionator method. NeuN positive neurons were counted in 3-dimensional counting frames. The number of cells were counted in the right hemisphere of every 16th section. Thickness of the individual cortical layers (I, II/III, IV, V, VI; Fig. 3B) were measured in the right hemisphere of every 16th section. Sectioning, cell counting and measurement of cortical layer thickness were performed by separate investigators who were blinded with respect to the animals’ genotype. Data were analysed by unpaired t-te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1:22:00Z</dcterms:created>
  <dc:creator>jdionaldo</dc:creator>
  <dc:description/>
  <cp:keywords/>
  <dc:language>en-US</dc:language>
  <cp:lastModifiedBy>jdionaldo</cp:lastModifiedBy>
  <dcterms:modified xsi:type="dcterms:W3CDTF">2012-09-27T11:23:00Z</dcterms:modified>
  <cp:revision>1</cp:revision>
  <dc:subject/>
  <dc:title/>
</cp:coreProperties>
</file>